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8B56AA" w14:textId="1A22B80A" w:rsidR="001D4E94" w:rsidRPr="00997EE3" w:rsidRDefault="001D4E94" w:rsidP="00997EE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97EE3">
        <w:rPr>
          <w:rFonts w:ascii="Times New Roman" w:hAnsi="Times New Roman" w:cs="Times New Roman"/>
          <w:b/>
          <w:sz w:val="24"/>
          <w:szCs w:val="24"/>
        </w:rPr>
        <w:t>S</w:t>
      </w:r>
      <w:r w:rsidR="00997EE3" w:rsidRPr="00997EE3"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Pr="00997EE3">
        <w:rPr>
          <w:rFonts w:ascii="Times New Roman" w:hAnsi="Times New Roman" w:cs="Times New Roman"/>
          <w:b/>
          <w:sz w:val="24"/>
          <w:szCs w:val="24"/>
        </w:rPr>
        <w:t xml:space="preserve">Table. Uses of </w:t>
      </w:r>
      <w:r w:rsidRPr="00997EE3">
        <w:rPr>
          <w:rFonts w:ascii="Times New Roman" w:hAnsi="Times New Roman" w:cs="Times New Roman"/>
          <w:b/>
          <w:i/>
          <w:sz w:val="24"/>
          <w:szCs w:val="24"/>
        </w:rPr>
        <w:t>Aboriginal</w:t>
      </w:r>
      <w:r w:rsidRPr="00997EE3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997EE3">
        <w:rPr>
          <w:rFonts w:ascii="Times New Roman" w:hAnsi="Times New Roman" w:cs="Times New Roman"/>
          <w:b/>
          <w:i/>
          <w:sz w:val="24"/>
          <w:szCs w:val="24"/>
        </w:rPr>
        <w:t>Indigenous</w:t>
      </w:r>
      <w:r w:rsidRPr="00997EE3">
        <w:rPr>
          <w:rFonts w:ascii="Times New Roman" w:hAnsi="Times New Roman" w:cs="Times New Roman"/>
          <w:b/>
          <w:sz w:val="24"/>
          <w:szCs w:val="24"/>
        </w:rPr>
        <w:t xml:space="preserve"> in the DNC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8083"/>
        <w:gridCol w:w="825"/>
      </w:tblGrid>
      <w:tr w:rsidR="001D4E94" w:rsidRPr="00997EE3" w14:paraId="3BD74E67" w14:textId="77777777" w:rsidTr="0001068D">
        <w:tc>
          <w:tcPr>
            <w:tcW w:w="8083" w:type="dxa"/>
          </w:tcPr>
          <w:p w14:paraId="7888818F" w14:textId="77777777" w:rsidR="001D4E94" w:rsidRPr="00997EE3" w:rsidRDefault="001D4E94" w:rsidP="00997EE3">
            <w:pPr>
              <w:tabs>
                <w:tab w:val="left" w:pos="498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7EE3">
              <w:rPr>
                <w:rFonts w:ascii="Times New Roman" w:hAnsi="Times New Roman" w:cs="Times New Roman"/>
                <w:b/>
                <w:sz w:val="24"/>
                <w:szCs w:val="24"/>
              </w:rPr>
              <w:t>Uses</w:t>
            </w:r>
          </w:p>
        </w:tc>
        <w:tc>
          <w:tcPr>
            <w:tcW w:w="825" w:type="dxa"/>
          </w:tcPr>
          <w:p w14:paraId="27DF47EE" w14:textId="77777777" w:rsidR="001D4E94" w:rsidRPr="00997EE3" w:rsidRDefault="001D4E94" w:rsidP="00997EE3">
            <w:pPr>
              <w:tabs>
                <w:tab w:val="left" w:pos="498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7EE3">
              <w:rPr>
                <w:rFonts w:ascii="Times New Roman" w:hAnsi="Times New Roman" w:cs="Times New Roman"/>
                <w:b/>
                <w:sz w:val="24"/>
                <w:szCs w:val="24"/>
              </w:rPr>
              <w:t>Freq.</w:t>
            </w:r>
          </w:p>
        </w:tc>
      </w:tr>
      <w:tr w:rsidR="001D4E94" w:rsidRPr="00997EE3" w14:paraId="08392DAD" w14:textId="77777777" w:rsidTr="0001068D">
        <w:tc>
          <w:tcPr>
            <w:tcW w:w="8083" w:type="dxa"/>
          </w:tcPr>
          <w:p w14:paraId="4DE79032" w14:textId="77777777" w:rsidR="001D4E94" w:rsidRPr="00997EE3" w:rsidRDefault="001D4E94" w:rsidP="00997EE3">
            <w:pPr>
              <w:tabs>
                <w:tab w:val="left" w:pos="498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>Aboriginal people (10); Indigenous people (8x); Indigenous peoples (1x); Aboriginal and Torres Strait Islander people (6x); Aboriginal or Torres Strait Islander people (1x)</w:t>
            </w:r>
            <w:bookmarkStart w:id="0" w:name="_GoBack"/>
            <w:bookmarkEnd w:id="0"/>
          </w:p>
        </w:tc>
        <w:tc>
          <w:tcPr>
            <w:tcW w:w="825" w:type="dxa"/>
          </w:tcPr>
          <w:p w14:paraId="4793B2A5" w14:textId="77777777" w:rsidR="001D4E94" w:rsidRPr="00997EE3" w:rsidRDefault="001D4E94" w:rsidP="00997EE3">
            <w:pPr>
              <w:tabs>
                <w:tab w:val="left" w:pos="498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1D4E94" w:rsidRPr="00997EE3" w14:paraId="3E5054E9" w14:textId="77777777" w:rsidTr="0001068D">
        <w:tc>
          <w:tcPr>
            <w:tcW w:w="8083" w:type="dxa"/>
          </w:tcPr>
          <w:p w14:paraId="1499EF23" w14:textId="77777777" w:rsidR="001D4E94" w:rsidRPr="00997EE3" w:rsidRDefault="001D4E94" w:rsidP="00997EE3">
            <w:pPr>
              <w:tabs>
                <w:tab w:val="left" w:pos="498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>Aboriginal communities (3x); Aboriginal community (8); Indigenous communities (6x); Indigenous community (3x); Aboriginal and Torres Strait Islander communities (1x)</w:t>
            </w:r>
          </w:p>
        </w:tc>
        <w:tc>
          <w:tcPr>
            <w:tcW w:w="825" w:type="dxa"/>
          </w:tcPr>
          <w:p w14:paraId="7077C869" w14:textId="77777777" w:rsidR="001D4E94" w:rsidRPr="00997EE3" w:rsidRDefault="001D4E94" w:rsidP="00997EE3">
            <w:pPr>
              <w:tabs>
                <w:tab w:val="left" w:pos="498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1D4E94" w:rsidRPr="00997EE3" w14:paraId="045D9977" w14:textId="77777777" w:rsidTr="0001068D">
        <w:tc>
          <w:tcPr>
            <w:tcW w:w="8083" w:type="dxa"/>
          </w:tcPr>
          <w:p w14:paraId="2AD656B9" w14:textId="77777777" w:rsidR="001D4E94" w:rsidRPr="00997EE3" w:rsidRDefault="001D4E94" w:rsidP="00997EE3">
            <w:pPr>
              <w:tabs>
                <w:tab w:val="left" w:pos="498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>Indigenous Australians (8x); Aboriginal Australian (1x)</w:t>
            </w:r>
          </w:p>
        </w:tc>
        <w:tc>
          <w:tcPr>
            <w:tcW w:w="825" w:type="dxa"/>
          </w:tcPr>
          <w:p w14:paraId="7BC9B625" w14:textId="77777777" w:rsidR="001D4E94" w:rsidRPr="00997EE3" w:rsidRDefault="001D4E94" w:rsidP="00997EE3">
            <w:pPr>
              <w:tabs>
                <w:tab w:val="left" w:pos="498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1D4E94" w:rsidRPr="00997EE3" w14:paraId="4D6C31EA" w14:textId="77777777" w:rsidTr="0001068D">
        <w:tc>
          <w:tcPr>
            <w:tcW w:w="8083" w:type="dxa"/>
          </w:tcPr>
          <w:p w14:paraId="15D50CA0" w14:textId="77777777" w:rsidR="001D4E94" w:rsidRPr="00997EE3" w:rsidRDefault="001D4E94" w:rsidP="00997EE3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>BE from … background (</w:t>
            </w:r>
            <w:r w:rsidRPr="00997EE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re from an </w:t>
            </w:r>
            <w:r w:rsidRPr="00997EE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boriginal or Torres Strait Islander background</w:t>
            </w: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997EE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eing from a particular ethnic </w:t>
            </w:r>
            <w:r w:rsidRPr="00997EE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ackground</w:t>
            </w:r>
            <w:r w:rsidRPr="00997EE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including Asian, Middle Eastern, Polynesian, Mediterranean, </w:t>
            </w:r>
            <w:r w:rsidRPr="00997EE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boriginal and Torres Strait Islander</w:t>
            </w:r>
            <w:r w:rsidRPr="00997EE3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997EE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re from an </w:t>
            </w:r>
            <w:r w:rsidRPr="00997EE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boriginal or Torres Strait Islander</w:t>
            </w:r>
            <w:r w:rsidRPr="00997EE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Polynesian, Asian or Middle Eastern </w:t>
            </w:r>
            <w:r w:rsidRPr="00997EE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ackground</w:t>
            </w: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997EE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Women from some ethnic </w:t>
            </w:r>
            <w:r w:rsidRPr="00997EE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backgrounds </w:t>
            </w:r>
            <w:r w:rsidRPr="00997EE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ave a higher risk of developing gestational diabetes, these include: </w:t>
            </w:r>
            <w:r w:rsidRPr="00997EE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boriginal and Torres Strait Islander</w:t>
            </w:r>
            <w:r w:rsidRPr="00997EE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Vietnamese, Chinese, Middle Eastern, Polynesian and Melanesian women; </w:t>
            </w: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 xml:space="preserve">people from Mediterranean, Asian, Middle Eastern, Pacific Island and </w:t>
            </w:r>
            <w:r w:rsidRPr="00997EE3">
              <w:rPr>
                <w:rFonts w:ascii="Times New Roman" w:hAnsi="Times New Roman" w:cs="Times New Roman"/>
                <w:b/>
                <w:sz w:val="24"/>
                <w:szCs w:val="24"/>
              </w:rPr>
              <w:t>indigenous Australian</w:t>
            </w: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7EE3">
              <w:rPr>
                <w:rFonts w:ascii="Times New Roman" w:hAnsi="Times New Roman" w:cs="Times New Roman"/>
                <w:b/>
                <w:sz w:val="24"/>
                <w:szCs w:val="24"/>
              </w:rPr>
              <w:t>backgrounds</w:t>
            </w: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 xml:space="preserve">; people from high-risk genetic </w:t>
            </w:r>
            <w:r w:rsidRPr="00997EE3">
              <w:rPr>
                <w:rFonts w:ascii="Times New Roman" w:hAnsi="Times New Roman" w:cs="Times New Roman"/>
                <w:b/>
                <w:sz w:val="24"/>
                <w:szCs w:val="24"/>
              </w:rPr>
              <w:t>backgrounds</w:t>
            </w: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 xml:space="preserve">, such as </w:t>
            </w:r>
            <w:r w:rsidRPr="00997EE3">
              <w:rPr>
                <w:rFonts w:ascii="Times New Roman" w:hAnsi="Times New Roman" w:cs="Times New Roman"/>
                <w:b/>
                <w:sz w:val="24"/>
                <w:szCs w:val="24"/>
              </w:rPr>
              <w:t>indigenous</w:t>
            </w: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>, Chinese, Indian and the Pacific islands 2x duplicated)</w:t>
            </w:r>
          </w:p>
        </w:tc>
        <w:tc>
          <w:tcPr>
            <w:tcW w:w="825" w:type="dxa"/>
          </w:tcPr>
          <w:p w14:paraId="295217EA" w14:textId="77777777" w:rsidR="001D4E94" w:rsidRPr="00997EE3" w:rsidRDefault="001D4E94" w:rsidP="00997EE3">
            <w:pPr>
              <w:tabs>
                <w:tab w:val="left" w:pos="498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D4E94" w:rsidRPr="00997EE3" w14:paraId="406BCAE7" w14:textId="77777777" w:rsidTr="0001068D">
        <w:tc>
          <w:tcPr>
            <w:tcW w:w="8083" w:type="dxa"/>
          </w:tcPr>
          <w:p w14:paraId="4AC3C9E7" w14:textId="77777777" w:rsidR="001D4E94" w:rsidRPr="00997EE3" w:rsidRDefault="001D4E94" w:rsidP="00997EE3">
            <w:pPr>
              <w:tabs>
                <w:tab w:val="left" w:pos="498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>Indigenous population (4 x); Indigenous populations (2x)</w:t>
            </w:r>
          </w:p>
        </w:tc>
        <w:tc>
          <w:tcPr>
            <w:tcW w:w="825" w:type="dxa"/>
          </w:tcPr>
          <w:p w14:paraId="54259256" w14:textId="77777777" w:rsidR="001D4E94" w:rsidRPr="00997EE3" w:rsidRDefault="001D4E94" w:rsidP="00997EE3">
            <w:pPr>
              <w:tabs>
                <w:tab w:val="left" w:pos="498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D4E94" w:rsidRPr="00997EE3" w14:paraId="0653815C" w14:textId="77777777" w:rsidTr="0001068D">
        <w:tc>
          <w:tcPr>
            <w:tcW w:w="8083" w:type="dxa"/>
          </w:tcPr>
          <w:p w14:paraId="0253DBB6" w14:textId="77777777" w:rsidR="001D4E94" w:rsidRPr="00997EE3" w:rsidRDefault="001D4E94" w:rsidP="00997EE3">
            <w:pPr>
              <w:tabs>
                <w:tab w:val="left" w:pos="498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>BE … [we are indigenous 2x duplicated; being Aboriginal or Torres Strait Islander, was Aboriginal]</w:t>
            </w:r>
          </w:p>
        </w:tc>
        <w:tc>
          <w:tcPr>
            <w:tcW w:w="825" w:type="dxa"/>
          </w:tcPr>
          <w:p w14:paraId="662075C9" w14:textId="77777777" w:rsidR="001D4E94" w:rsidRPr="00997EE3" w:rsidRDefault="001D4E94" w:rsidP="00997EE3">
            <w:pPr>
              <w:tabs>
                <w:tab w:val="left" w:pos="498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D4E94" w:rsidRPr="00997EE3" w14:paraId="7596CD9B" w14:textId="77777777" w:rsidTr="0001068D">
        <w:tc>
          <w:tcPr>
            <w:tcW w:w="8083" w:type="dxa"/>
          </w:tcPr>
          <w:p w14:paraId="4C9648AA" w14:textId="77777777" w:rsidR="001D4E94" w:rsidRPr="00997EE3" w:rsidRDefault="001D4E94" w:rsidP="00997EE3">
            <w:pPr>
              <w:tabs>
                <w:tab w:val="left" w:pos="498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>… health [Indigenous health (2x); Aboriginal and Torres Strait Islander health 1x]</w:t>
            </w:r>
          </w:p>
        </w:tc>
        <w:tc>
          <w:tcPr>
            <w:tcW w:w="825" w:type="dxa"/>
          </w:tcPr>
          <w:p w14:paraId="3C6E7BF9" w14:textId="77777777" w:rsidR="001D4E94" w:rsidRPr="00997EE3" w:rsidRDefault="001D4E94" w:rsidP="00997EE3">
            <w:pPr>
              <w:tabs>
                <w:tab w:val="left" w:pos="498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D4E94" w:rsidRPr="00997EE3" w14:paraId="230BBA32" w14:textId="77777777" w:rsidTr="0001068D">
        <w:tc>
          <w:tcPr>
            <w:tcW w:w="8083" w:type="dxa"/>
          </w:tcPr>
          <w:p w14:paraId="355A9E75" w14:textId="77777777" w:rsidR="001D4E94" w:rsidRPr="00997EE3" w:rsidRDefault="001D4E94" w:rsidP="00997EE3">
            <w:pPr>
              <w:tabs>
                <w:tab w:val="left" w:pos="498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E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… Australia [Aboriginal Australia 2x; Indigenous central Australia]</w:t>
            </w:r>
          </w:p>
        </w:tc>
        <w:tc>
          <w:tcPr>
            <w:tcW w:w="825" w:type="dxa"/>
          </w:tcPr>
          <w:p w14:paraId="707DBEC0" w14:textId="77777777" w:rsidR="001D4E94" w:rsidRPr="00997EE3" w:rsidRDefault="001D4E94" w:rsidP="00997EE3">
            <w:pPr>
              <w:tabs>
                <w:tab w:val="left" w:pos="498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D4E94" w:rsidRPr="00997EE3" w14:paraId="15C16B18" w14:textId="77777777" w:rsidTr="0001068D">
        <w:tc>
          <w:tcPr>
            <w:tcW w:w="8083" w:type="dxa"/>
          </w:tcPr>
          <w:p w14:paraId="13F2E01E" w14:textId="77777777" w:rsidR="001D4E94" w:rsidRPr="00997EE3" w:rsidRDefault="001D4E94" w:rsidP="00997EE3">
            <w:pPr>
              <w:tabs>
                <w:tab w:val="left" w:pos="498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 xml:space="preserve">Aboriginal Health Theme Leader </w:t>
            </w:r>
          </w:p>
        </w:tc>
        <w:tc>
          <w:tcPr>
            <w:tcW w:w="825" w:type="dxa"/>
          </w:tcPr>
          <w:p w14:paraId="678C8B1B" w14:textId="77777777" w:rsidR="001D4E94" w:rsidRPr="00997EE3" w:rsidRDefault="001D4E94" w:rsidP="00997EE3">
            <w:pPr>
              <w:tabs>
                <w:tab w:val="left" w:pos="498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D4E94" w:rsidRPr="00997EE3" w14:paraId="320AD448" w14:textId="77777777" w:rsidTr="0001068D">
        <w:tc>
          <w:tcPr>
            <w:tcW w:w="8083" w:type="dxa"/>
          </w:tcPr>
          <w:p w14:paraId="38363ADB" w14:textId="77777777" w:rsidR="001D4E94" w:rsidRPr="00997EE3" w:rsidRDefault="001D4E94" w:rsidP="00997EE3">
            <w:pPr>
              <w:tabs>
                <w:tab w:val="left" w:pos="498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 xml:space="preserve">The Aboriginal Research Unit; </w:t>
            </w:r>
            <w:proofErr w:type="spellStart"/>
            <w:r w:rsidRPr="00997EE3">
              <w:rPr>
                <w:rFonts w:ascii="Times New Roman" w:hAnsi="Times New Roman" w:cs="Times New Roman"/>
                <w:sz w:val="24"/>
                <w:szCs w:val="24"/>
              </w:rPr>
              <w:t>Wardliparingga</w:t>
            </w:r>
            <w:proofErr w:type="spellEnd"/>
            <w:r w:rsidRPr="00997EE3">
              <w:rPr>
                <w:rFonts w:ascii="Times New Roman" w:hAnsi="Times New Roman" w:cs="Times New Roman"/>
                <w:sz w:val="24"/>
                <w:szCs w:val="24"/>
              </w:rPr>
              <w:t xml:space="preserve"> Aboriginal Research Unit </w:t>
            </w:r>
          </w:p>
        </w:tc>
        <w:tc>
          <w:tcPr>
            <w:tcW w:w="825" w:type="dxa"/>
          </w:tcPr>
          <w:p w14:paraId="137CB3CF" w14:textId="77777777" w:rsidR="001D4E94" w:rsidRPr="00997EE3" w:rsidRDefault="001D4E94" w:rsidP="00997EE3">
            <w:pPr>
              <w:tabs>
                <w:tab w:val="left" w:pos="498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D4E94" w:rsidRPr="00997EE3" w14:paraId="58B349BD" w14:textId="77777777" w:rsidTr="0001068D">
        <w:tc>
          <w:tcPr>
            <w:tcW w:w="8083" w:type="dxa"/>
          </w:tcPr>
          <w:p w14:paraId="647E9DF4" w14:textId="77777777" w:rsidR="001D4E94" w:rsidRPr="00997EE3" w:rsidRDefault="001D4E94" w:rsidP="00997EE3">
            <w:pPr>
              <w:tabs>
                <w:tab w:val="left" w:pos="498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>Indigenous diets (2x duplicated)</w:t>
            </w:r>
          </w:p>
        </w:tc>
        <w:tc>
          <w:tcPr>
            <w:tcW w:w="825" w:type="dxa"/>
          </w:tcPr>
          <w:p w14:paraId="687E84A3" w14:textId="77777777" w:rsidR="001D4E94" w:rsidRPr="00997EE3" w:rsidRDefault="001D4E94" w:rsidP="00997EE3">
            <w:pPr>
              <w:tabs>
                <w:tab w:val="left" w:pos="498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D4E94" w:rsidRPr="00997EE3" w14:paraId="72C7BAB0" w14:textId="77777777" w:rsidTr="0001068D">
        <w:tc>
          <w:tcPr>
            <w:tcW w:w="8083" w:type="dxa"/>
          </w:tcPr>
          <w:p w14:paraId="7120C068" w14:textId="77777777" w:rsidR="001D4E94" w:rsidRPr="00997EE3" w:rsidRDefault="001D4E94" w:rsidP="00997EE3">
            <w:pPr>
              <w:tabs>
                <w:tab w:val="left" w:pos="498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>… of Aboriginal appearance</w:t>
            </w:r>
          </w:p>
        </w:tc>
        <w:tc>
          <w:tcPr>
            <w:tcW w:w="825" w:type="dxa"/>
          </w:tcPr>
          <w:p w14:paraId="10825370" w14:textId="77777777" w:rsidR="001D4E94" w:rsidRPr="00997EE3" w:rsidRDefault="001D4E94" w:rsidP="00997EE3">
            <w:pPr>
              <w:tabs>
                <w:tab w:val="left" w:pos="498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D4E94" w:rsidRPr="00997EE3" w14:paraId="0AC49B2B" w14:textId="77777777" w:rsidTr="0001068D">
        <w:tc>
          <w:tcPr>
            <w:tcW w:w="8083" w:type="dxa"/>
          </w:tcPr>
          <w:p w14:paraId="7351EB52" w14:textId="77777777" w:rsidR="001D4E94" w:rsidRPr="00997EE3" w:rsidRDefault="001D4E94" w:rsidP="00997EE3">
            <w:pPr>
              <w:tabs>
                <w:tab w:val="left" w:pos="498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>Aboriginal Diabetes Study</w:t>
            </w:r>
          </w:p>
        </w:tc>
        <w:tc>
          <w:tcPr>
            <w:tcW w:w="825" w:type="dxa"/>
          </w:tcPr>
          <w:p w14:paraId="28BD8C85" w14:textId="77777777" w:rsidR="001D4E94" w:rsidRPr="00997EE3" w:rsidRDefault="001D4E94" w:rsidP="00997EE3">
            <w:pPr>
              <w:tabs>
                <w:tab w:val="left" w:pos="498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D4E94" w:rsidRPr="00997EE3" w14:paraId="4D76180D" w14:textId="77777777" w:rsidTr="0001068D">
        <w:tc>
          <w:tcPr>
            <w:tcW w:w="8083" w:type="dxa"/>
          </w:tcPr>
          <w:p w14:paraId="338173B9" w14:textId="77777777" w:rsidR="001D4E94" w:rsidRPr="00997EE3" w:rsidRDefault="001D4E94" w:rsidP="00997EE3">
            <w:pPr>
              <w:tabs>
                <w:tab w:val="left" w:pos="498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>Aboriginal healthcare workers</w:t>
            </w:r>
          </w:p>
        </w:tc>
        <w:tc>
          <w:tcPr>
            <w:tcW w:w="825" w:type="dxa"/>
          </w:tcPr>
          <w:p w14:paraId="08415567" w14:textId="77777777" w:rsidR="001D4E94" w:rsidRPr="00997EE3" w:rsidRDefault="001D4E94" w:rsidP="00997EE3">
            <w:pPr>
              <w:tabs>
                <w:tab w:val="left" w:pos="498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D4E94" w:rsidRPr="00997EE3" w14:paraId="75757D9D" w14:textId="77777777" w:rsidTr="0001068D">
        <w:tc>
          <w:tcPr>
            <w:tcW w:w="8083" w:type="dxa"/>
          </w:tcPr>
          <w:p w14:paraId="46857713" w14:textId="77777777" w:rsidR="001D4E94" w:rsidRPr="00997EE3" w:rsidRDefault="001D4E94" w:rsidP="00997EE3">
            <w:pPr>
              <w:tabs>
                <w:tab w:val="left" w:pos="498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>an Aboriginal liaison officer</w:t>
            </w:r>
          </w:p>
        </w:tc>
        <w:tc>
          <w:tcPr>
            <w:tcW w:w="825" w:type="dxa"/>
          </w:tcPr>
          <w:p w14:paraId="0935F144" w14:textId="77777777" w:rsidR="001D4E94" w:rsidRPr="00997EE3" w:rsidRDefault="001D4E94" w:rsidP="00997EE3">
            <w:pPr>
              <w:tabs>
                <w:tab w:val="left" w:pos="498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D4E94" w:rsidRPr="00997EE3" w14:paraId="764A6328" w14:textId="77777777" w:rsidTr="0001068D">
        <w:tc>
          <w:tcPr>
            <w:tcW w:w="8083" w:type="dxa"/>
          </w:tcPr>
          <w:p w14:paraId="3760EDEA" w14:textId="77777777" w:rsidR="001D4E94" w:rsidRPr="00997EE3" w:rsidRDefault="001D4E94" w:rsidP="00997EE3">
            <w:pPr>
              <w:tabs>
                <w:tab w:val="left" w:pos="498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>the Aboriginal Medical Services Alliance Northern Territory</w:t>
            </w:r>
          </w:p>
        </w:tc>
        <w:tc>
          <w:tcPr>
            <w:tcW w:w="825" w:type="dxa"/>
          </w:tcPr>
          <w:p w14:paraId="1C9409D8" w14:textId="77777777" w:rsidR="001D4E94" w:rsidRPr="00997EE3" w:rsidRDefault="001D4E94" w:rsidP="00997EE3">
            <w:pPr>
              <w:tabs>
                <w:tab w:val="left" w:pos="498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D4E94" w:rsidRPr="00997EE3" w14:paraId="549DEF3F" w14:textId="77777777" w:rsidTr="0001068D">
        <w:tc>
          <w:tcPr>
            <w:tcW w:w="8083" w:type="dxa"/>
          </w:tcPr>
          <w:p w14:paraId="1ECADE82" w14:textId="77777777" w:rsidR="001D4E94" w:rsidRPr="00997EE3" w:rsidRDefault="001D4E94" w:rsidP="00997EE3">
            <w:pPr>
              <w:tabs>
                <w:tab w:val="left" w:pos="498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>Aboriginal women</w:t>
            </w:r>
          </w:p>
        </w:tc>
        <w:tc>
          <w:tcPr>
            <w:tcW w:w="825" w:type="dxa"/>
          </w:tcPr>
          <w:p w14:paraId="67C6E722" w14:textId="77777777" w:rsidR="001D4E94" w:rsidRPr="00997EE3" w:rsidRDefault="001D4E94" w:rsidP="00997EE3">
            <w:pPr>
              <w:tabs>
                <w:tab w:val="left" w:pos="498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D4E94" w:rsidRPr="00997EE3" w14:paraId="084B566D" w14:textId="77777777" w:rsidTr="0001068D">
        <w:tc>
          <w:tcPr>
            <w:tcW w:w="8083" w:type="dxa"/>
          </w:tcPr>
          <w:p w14:paraId="49F0334E" w14:textId="77777777" w:rsidR="001D4E94" w:rsidRPr="00997EE3" w:rsidRDefault="001D4E94" w:rsidP="00997EE3">
            <w:pPr>
              <w:tabs>
                <w:tab w:val="left" w:pos="498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right="5017"/>
              <w:rPr>
                <w:rFonts w:ascii="Times New Roman" w:hAnsi="Times New Roman" w:cs="Times New Roman"/>
                <w:sz w:val="24"/>
                <w:szCs w:val="24"/>
              </w:rPr>
            </w:pP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>Aboriginal rock art</w:t>
            </w:r>
          </w:p>
        </w:tc>
        <w:tc>
          <w:tcPr>
            <w:tcW w:w="825" w:type="dxa"/>
          </w:tcPr>
          <w:p w14:paraId="1EED1500" w14:textId="77777777" w:rsidR="001D4E94" w:rsidRPr="00997EE3" w:rsidRDefault="001D4E94" w:rsidP="00997EE3">
            <w:pPr>
              <w:tabs>
                <w:tab w:val="left" w:pos="498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D4E94" w:rsidRPr="00997EE3" w14:paraId="07F35742" w14:textId="77777777" w:rsidTr="0001068D">
        <w:tc>
          <w:tcPr>
            <w:tcW w:w="8083" w:type="dxa"/>
          </w:tcPr>
          <w:p w14:paraId="4D3F5AA1" w14:textId="77777777" w:rsidR="001D4E94" w:rsidRPr="00997EE3" w:rsidRDefault="001D4E94" w:rsidP="00997EE3">
            <w:pPr>
              <w:tabs>
                <w:tab w:val="left" w:pos="498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>federal Indigenous Health Minister</w:t>
            </w:r>
          </w:p>
        </w:tc>
        <w:tc>
          <w:tcPr>
            <w:tcW w:w="825" w:type="dxa"/>
          </w:tcPr>
          <w:p w14:paraId="1284B3D3" w14:textId="77777777" w:rsidR="001D4E94" w:rsidRPr="00997EE3" w:rsidRDefault="001D4E94" w:rsidP="00997EE3">
            <w:pPr>
              <w:tabs>
                <w:tab w:val="left" w:pos="498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D4E94" w:rsidRPr="00997EE3" w14:paraId="4B4EEC2D" w14:textId="77777777" w:rsidTr="0001068D">
        <w:tc>
          <w:tcPr>
            <w:tcW w:w="8083" w:type="dxa"/>
          </w:tcPr>
          <w:p w14:paraId="1D673BE5" w14:textId="77777777" w:rsidR="001D4E94" w:rsidRPr="00997EE3" w:rsidRDefault="001D4E94" w:rsidP="00997EE3">
            <w:pPr>
              <w:tabs>
                <w:tab w:val="left" w:pos="498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 xml:space="preserve">director of </w:t>
            </w:r>
            <w:proofErr w:type="spellStart"/>
            <w:r w:rsidRPr="00997EE3">
              <w:rPr>
                <w:rFonts w:ascii="Times New Roman" w:hAnsi="Times New Roman" w:cs="Times New Roman"/>
                <w:sz w:val="24"/>
                <w:szCs w:val="24"/>
              </w:rPr>
              <w:t>Muru</w:t>
            </w:r>
            <w:proofErr w:type="spellEnd"/>
            <w:r w:rsidRPr="00997EE3">
              <w:rPr>
                <w:rFonts w:ascii="Times New Roman" w:hAnsi="Times New Roman" w:cs="Times New Roman"/>
                <w:sz w:val="24"/>
                <w:szCs w:val="24"/>
              </w:rPr>
              <w:t xml:space="preserve"> Marri indigenous health unit</w:t>
            </w:r>
          </w:p>
        </w:tc>
        <w:tc>
          <w:tcPr>
            <w:tcW w:w="825" w:type="dxa"/>
          </w:tcPr>
          <w:p w14:paraId="1C718D85" w14:textId="77777777" w:rsidR="001D4E94" w:rsidRPr="00997EE3" w:rsidRDefault="001D4E94" w:rsidP="00997EE3">
            <w:pPr>
              <w:tabs>
                <w:tab w:val="left" w:pos="498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D4E94" w:rsidRPr="00997EE3" w14:paraId="401FC89B" w14:textId="77777777" w:rsidTr="0001068D">
        <w:tc>
          <w:tcPr>
            <w:tcW w:w="8083" w:type="dxa"/>
          </w:tcPr>
          <w:p w14:paraId="2DC7516A" w14:textId="77777777" w:rsidR="001D4E94" w:rsidRPr="00997EE3" w:rsidRDefault="001D4E94" w:rsidP="00997EE3">
            <w:pPr>
              <w:tabs>
                <w:tab w:val="left" w:pos="498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>Indigenous health issues</w:t>
            </w:r>
          </w:p>
        </w:tc>
        <w:tc>
          <w:tcPr>
            <w:tcW w:w="825" w:type="dxa"/>
          </w:tcPr>
          <w:p w14:paraId="528B2BE5" w14:textId="77777777" w:rsidR="001D4E94" w:rsidRPr="00997EE3" w:rsidRDefault="001D4E94" w:rsidP="00997EE3">
            <w:pPr>
              <w:tabs>
                <w:tab w:val="left" w:pos="498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D4E94" w:rsidRPr="00997EE3" w14:paraId="129079E8" w14:textId="77777777" w:rsidTr="0001068D">
        <w:tc>
          <w:tcPr>
            <w:tcW w:w="8083" w:type="dxa"/>
          </w:tcPr>
          <w:p w14:paraId="1E5FC90A" w14:textId="77777777" w:rsidR="001D4E94" w:rsidRPr="00997EE3" w:rsidRDefault="001D4E94" w:rsidP="00997EE3">
            <w:pPr>
              <w:tabs>
                <w:tab w:val="left" w:pos="498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>Indigenous health care</w:t>
            </w:r>
          </w:p>
        </w:tc>
        <w:tc>
          <w:tcPr>
            <w:tcW w:w="825" w:type="dxa"/>
          </w:tcPr>
          <w:p w14:paraId="5BB0393B" w14:textId="77777777" w:rsidR="001D4E94" w:rsidRPr="00997EE3" w:rsidRDefault="001D4E94" w:rsidP="00997EE3">
            <w:pPr>
              <w:tabs>
                <w:tab w:val="left" w:pos="498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D4E94" w:rsidRPr="00997EE3" w14:paraId="76B20017" w14:textId="77777777" w:rsidTr="0001068D">
        <w:tc>
          <w:tcPr>
            <w:tcW w:w="8083" w:type="dxa"/>
          </w:tcPr>
          <w:p w14:paraId="4BA17B38" w14:textId="77777777" w:rsidR="001D4E94" w:rsidRPr="00997EE3" w:rsidRDefault="001D4E94" w:rsidP="00997EE3">
            <w:pPr>
              <w:tabs>
                <w:tab w:val="left" w:pos="498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>Indigenous diabetes</w:t>
            </w:r>
          </w:p>
        </w:tc>
        <w:tc>
          <w:tcPr>
            <w:tcW w:w="825" w:type="dxa"/>
          </w:tcPr>
          <w:p w14:paraId="0D00E731" w14:textId="77777777" w:rsidR="001D4E94" w:rsidRPr="00997EE3" w:rsidRDefault="001D4E94" w:rsidP="00997EE3">
            <w:pPr>
              <w:tabs>
                <w:tab w:val="left" w:pos="498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D4E94" w:rsidRPr="00997EE3" w14:paraId="30A36D6C" w14:textId="77777777" w:rsidTr="0001068D">
        <w:tc>
          <w:tcPr>
            <w:tcW w:w="8083" w:type="dxa"/>
          </w:tcPr>
          <w:p w14:paraId="25BA6286" w14:textId="77777777" w:rsidR="001D4E94" w:rsidRPr="00997EE3" w:rsidRDefault="001D4E94" w:rsidP="00997EE3">
            <w:pPr>
              <w:tabs>
                <w:tab w:val="left" w:pos="498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>Indigenous smoking rates</w:t>
            </w:r>
          </w:p>
        </w:tc>
        <w:tc>
          <w:tcPr>
            <w:tcW w:w="825" w:type="dxa"/>
          </w:tcPr>
          <w:p w14:paraId="7A62855E" w14:textId="77777777" w:rsidR="001D4E94" w:rsidRPr="00997EE3" w:rsidRDefault="001D4E94" w:rsidP="00997EE3">
            <w:pPr>
              <w:tabs>
                <w:tab w:val="left" w:pos="498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D4E94" w:rsidRPr="00997EE3" w14:paraId="646FF0C8" w14:textId="77777777" w:rsidTr="0001068D">
        <w:tc>
          <w:tcPr>
            <w:tcW w:w="8083" w:type="dxa"/>
          </w:tcPr>
          <w:p w14:paraId="08A98EE5" w14:textId="77777777" w:rsidR="001D4E94" w:rsidRPr="00997EE3" w:rsidRDefault="001D4E94" w:rsidP="00997EE3">
            <w:pPr>
              <w:tabs>
                <w:tab w:val="left" w:pos="498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>Indigenous measures</w:t>
            </w:r>
          </w:p>
        </w:tc>
        <w:tc>
          <w:tcPr>
            <w:tcW w:w="825" w:type="dxa"/>
          </w:tcPr>
          <w:p w14:paraId="6BDBA5AE" w14:textId="77777777" w:rsidR="001D4E94" w:rsidRPr="00997EE3" w:rsidRDefault="001D4E94" w:rsidP="00997EE3">
            <w:pPr>
              <w:tabs>
                <w:tab w:val="left" w:pos="498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D4E94" w:rsidRPr="00997EE3" w14:paraId="795A766F" w14:textId="77777777" w:rsidTr="0001068D">
        <w:tc>
          <w:tcPr>
            <w:tcW w:w="8083" w:type="dxa"/>
          </w:tcPr>
          <w:p w14:paraId="35750A24" w14:textId="77777777" w:rsidR="001D4E94" w:rsidRPr="00997EE3" w:rsidRDefault="001D4E94" w:rsidP="00997EE3">
            <w:pPr>
              <w:tabs>
                <w:tab w:val="left" w:pos="498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>Indigenous lives</w:t>
            </w:r>
          </w:p>
        </w:tc>
        <w:tc>
          <w:tcPr>
            <w:tcW w:w="825" w:type="dxa"/>
          </w:tcPr>
          <w:p w14:paraId="6612C69E" w14:textId="77777777" w:rsidR="001D4E94" w:rsidRPr="00997EE3" w:rsidRDefault="001D4E94" w:rsidP="00997EE3">
            <w:pPr>
              <w:tabs>
                <w:tab w:val="left" w:pos="498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D4E94" w:rsidRPr="00997EE3" w14:paraId="129AF0C8" w14:textId="77777777" w:rsidTr="0001068D">
        <w:tc>
          <w:tcPr>
            <w:tcW w:w="8083" w:type="dxa"/>
          </w:tcPr>
          <w:p w14:paraId="1E7E74C4" w14:textId="77777777" w:rsidR="001D4E94" w:rsidRPr="00997EE3" w:rsidRDefault="001D4E94" w:rsidP="00997EE3">
            <w:pPr>
              <w:tabs>
                <w:tab w:val="left" w:pos="498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>Indigenous patients</w:t>
            </w:r>
          </w:p>
        </w:tc>
        <w:tc>
          <w:tcPr>
            <w:tcW w:w="825" w:type="dxa"/>
          </w:tcPr>
          <w:p w14:paraId="7452412A" w14:textId="77777777" w:rsidR="001D4E94" w:rsidRPr="00997EE3" w:rsidRDefault="001D4E94" w:rsidP="00997EE3">
            <w:pPr>
              <w:tabs>
                <w:tab w:val="left" w:pos="498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D4E94" w:rsidRPr="00997EE3" w14:paraId="24B59032" w14:textId="77777777" w:rsidTr="0001068D">
        <w:tc>
          <w:tcPr>
            <w:tcW w:w="8083" w:type="dxa"/>
          </w:tcPr>
          <w:p w14:paraId="5D13DA55" w14:textId="77777777" w:rsidR="001D4E94" w:rsidRPr="00997EE3" w:rsidRDefault="001D4E94" w:rsidP="00997EE3">
            <w:pPr>
              <w:tabs>
                <w:tab w:val="left" w:pos="498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>Indigenous groups</w:t>
            </w:r>
          </w:p>
        </w:tc>
        <w:tc>
          <w:tcPr>
            <w:tcW w:w="825" w:type="dxa"/>
          </w:tcPr>
          <w:p w14:paraId="5DABD920" w14:textId="77777777" w:rsidR="001D4E94" w:rsidRPr="00997EE3" w:rsidRDefault="001D4E94" w:rsidP="00997EE3">
            <w:pPr>
              <w:tabs>
                <w:tab w:val="left" w:pos="498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D4E94" w:rsidRPr="00997EE3" w14:paraId="15ED72BB" w14:textId="77777777" w:rsidTr="0001068D">
        <w:tc>
          <w:tcPr>
            <w:tcW w:w="8083" w:type="dxa"/>
          </w:tcPr>
          <w:p w14:paraId="64699365" w14:textId="77777777" w:rsidR="001D4E94" w:rsidRPr="00997EE3" w:rsidRDefault="001D4E94" w:rsidP="00997EE3">
            <w:pPr>
              <w:tabs>
                <w:tab w:val="left" w:pos="498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>an indigenous child</w:t>
            </w:r>
          </w:p>
        </w:tc>
        <w:tc>
          <w:tcPr>
            <w:tcW w:w="825" w:type="dxa"/>
          </w:tcPr>
          <w:p w14:paraId="4148839A" w14:textId="77777777" w:rsidR="001D4E94" w:rsidRPr="00997EE3" w:rsidRDefault="001D4E94" w:rsidP="00997EE3">
            <w:pPr>
              <w:tabs>
                <w:tab w:val="left" w:pos="498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D4E94" w:rsidRPr="00997EE3" w14:paraId="16615AA9" w14:textId="77777777" w:rsidTr="0001068D">
        <w:tc>
          <w:tcPr>
            <w:tcW w:w="8083" w:type="dxa"/>
          </w:tcPr>
          <w:p w14:paraId="515723DC" w14:textId="77777777" w:rsidR="001D4E94" w:rsidRPr="00997EE3" w:rsidRDefault="001D4E94" w:rsidP="00997EE3">
            <w:pPr>
              <w:tabs>
                <w:tab w:val="left" w:pos="498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>Indigenous [noun, i.e. the gap in life expectancy between indigenous and non-indigenous]</w:t>
            </w:r>
          </w:p>
        </w:tc>
        <w:tc>
          <w:tcPr>
            <w:tcW w:w="825" w:type="dxa"/>
          </w:tcPr>
          <w:p w14:paraId="1707840B" w14:textId="77777777" w:rsidR="001D4E94" w:rsidRPr="00997EE3" w:rsidRDefault="001D4E94" w:rsidP="00997EE3">
            <w:pPr>
              <w:tabs>
                <w:tab w:val="left" w:pos="498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D4E94" w:rsidRPr="00997EE3" w14:paraId="15CC6AA7" w14:textId="77777777" w:rsidTr="0001068D">
        <w:tc>
          <w:tcPr>
            <w:tcW w:w="8083" w:type="dxa"/>
          </w:tcPr>
          <w:p w14:paraId="2FDFD5DE" w14:textId="77777777" w:rsidR="001D4E94" w:rsidRPr="00997EE3" w:rsidRDefault="001D4E94" w:rsidP="00997EE3">
            <w:pPr>
              <w:tabs>
                <w:tab w:val="left" w:pos="498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E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digenous language groups</w:t>
            </w:r>
          </w:p>
        </w:tc>
        <w:tc>
          <w:tcPr>
            <w:tcW w:w="825" w:type="dxa"/>
          </w:tcPr>
          <w:p w14:paraId="391C82A3" w14:textId="77777777" w:rsidR="001D4E94" w:rsidRPr="00997EE3" w:rsidRDefault="001D4E94" w:rsidP="00997EE3">
            <w:pPr>
              <w:tabs>
                <w:tab w:val="left" w:pos="498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E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5E244E6D" w14:textId="77777777" w:rsidR="001D76EE" w:rsidRPr="00997EE3" w:rsidRDefault="001D76EE" w:rsidP="00997EE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1D76EE" w:rsidRPr="00997EE3" w:rsidSect="001D4E94">
      <w:footerReference w:type="default" r:id="rId6"/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CDA317" w14:textId="77777777" w:rsidR="00A87B63" w:rsidRDefault="00A87B63" w:rsidP="00C205CF">
      <w:pPr>
        <w:spacing w:after="0" w:line="240" w:lineRule="auto"/>
      </w:pPr>
      <w:r>
        <w:separator/>
      </w:r>
    </w:p>
  </w:endnote>
  <w:endnote w:type="continuationSeparator" w:id="0">
    <w:p w14:paraId="0B7C1039" w14:textId="77777777" w:rsidR="00A87B63" w:rsidRDefault="00A87B63" w:rsidP="00C205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103679"/>
      <w:docPartObj>
        <w:docPartGallery w:val="Page Numbers (Bottom of Page)"/>
        <w:docPartUnique/>
      </w:docPartObj>
    </w:sdtPr>
    <w:sdtEndPr/>
    <w:sdtContent>
      <w:p w14:paraId="4F48B650" w14:textId="77777777" w:rsidR="003026DF" w:rsidRDefault="00C205CF">
        <w:pPr>
          <w:pStyle w:val="Footer"/>
          <w:jc w:val="right"/>
        </w:pPr>
        <w:r>
          <w:fldChar w:fldCharType="begin"/>
        </w:r>
        <w:r w:rsidR="001D4E94">
          <w:instrText xml:space="preserve"> PAGE   \* MERGEFORMAT </w:instrText>
        </w:r>
        <w:r>
          <w:fldChar w:fldCharType="separate"/>
        </w:r>
        <w:r w:rsidR="001162C8">
          <w:rPr>
            <w:noProof/>
          </w:rPr>
          <w:t>3</w:t>
        </w:r>
        <w:r>
          <w:fldChar w:fldCharType="end"/>
        </w:r>
      </w:p>
    </w:sdtContent>
  </w:sdt>
  <w:p w14:paraId="338704CA" w14:textId="77777777" w:rsidR="003026DF" w:rsidRDefault="00A87B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546B3B" w14:textId="77777777" w:rsidR="00A87B63" w:rsidRDefault="00A87B63" w:rsidP="00C205CF">
      <w:pPr>
        <w:spacing w:after="0" w:line="240" w:lineRule="auto"/>
      </w:pPr>
      <w:r>
        <w:separator/>
      </w:r>
    </w:p>
  </w:footnote>
  <w:footnote w:type="continuationSeparator" w:id="0">
    <w:p w14:paraId="1EA206CA" w14:textId="77777777" w:rsidR="00A87B63" w:rsidRDefault="00A87B63" w:rsidP="00C205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D4E94"/>
    <w:rsid w:val="00092A49"/>
    <w:rsid w:val="000D2436"/>
    <w:rsid w:val="001162C8"/>
    <w:rsid w:val="001D0911"/>
    <w:rsid w:val="001D4E94"/>
    <w:rsid w:val="001D76EE"/>
    <w:rsid w:val="0027555D"/>
    <w:rsid w:val="003652BE"/>
    <w:rsid w:val="003C473C"/>
    <w:rsid w:val="004D7987"/>
    <w:rsid w:val="005F3607"/>
    <w:rsid w:val="00735354"/>
    <w:rsid w:val="008F4D5A"/>
    <w:rsid w:val="00957BC7"/>
    <w:rsid w:val="00997EE3"/>
    <w:rsid w:val="009D1F47"/>
    <w:rsid w:val="00A87B63"/>
    <w:rsid w:val="00A96F89"/>
    <w:rsid w:val="00AA439C"/>
    <w:rsid w:val="00C205CF"/>
    <w:rsid w:val="00CA0C8A"/>
    <w:rsid w:val="00D52F28"/>
    <w:rsid w:val="00E424AB"/>
    <w:rsid w:val="00EB5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D8A84"/>
  <w15:docId w15:val="{E7248B68-E5C5-4844-BE92-D4CC8E567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E9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4E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D4E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4E94"/>
  </w:style>
  <w:style w:type="character" w:styleId="LineNumber">
    <w:name w:val="line number"/>
    <w:basedOn w:val="DefaultParagraphFont"/>
    <w:uiPriority w:val="99"/>
    <w:semiHidden/>
    <w:unhideWhenUsed/>
    <w:rsid w:val="001D4E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51</Words>
  <Characters>2006</Characters>
  <Application>Microsoft Office Word</Application>
  <DocSecurity>0</DocSecurity>
  <Lines>16</Lines>
  <Paragraphs>4</Paragraphs>
  <ScaleCrop>false</ScaleCrop>
  <Company/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3</cp:revision>
  <dcterms:created xsi:type="dcterms:W3CDTF">2019-11-26T00:54:00Z</dcterms:created>
  <dcterms:modified xsi:type="dcterms:W3CDTF">2020-03-29T23:42:00Z</dcterms:modified>
</cp:coreProperties>
</file>